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40443" w14:textId="7D0124CC" w:rsidR="00E31212" w:rsidRPr="00D90DA6" w:rsidRDefault="00E224BD" w:rsidP="0097184E">
      <w:pPr>
        <w:pStyle w:val="Nagwek1"/>
        <w:spacing w:before="100" w:beforeAutospacing="1" w:after="100" w:afterAutospacing="1"/>
        <w:rPr>
          <w:rFonts w:cs="Times New Roman"/>
          <w:color w:val="auto"/>
        </w:rPr>
      </w:pPr>
      <w:r w:rsidRPr="00D90DA6">
        <w:rPr>
          <w:rFonts w:cs="Times New Roman"/>
          <w:color w:val="auto"/>
        </w:rPr>
        <w:t>Applied Bionics and Biomechanics</w:t>
      </w:r>
    </w:p>
    <w:p w14:paraId="0FBD1929" w14:textId="3B530139" w:rsidR="0021300B" w:rsidRPr="00D90DA6" w:rsidRDefault="0026029E" w:rsidP="00607AE9">
      <w:pPr>
        <w:pStyle w:val="Nagwek1"/>
        <w:spacing w:before="100" w:beforeAutospacing="1" w:after="100" w:afterAutospacing="1"/>
        <w:rPr>
          <w:rFonts w:eastAsiaTheme="minorHAnsi" w:cs="Times New Roman"/>
          <w:color w:val="auto"/>
        </w:rPr>
      </w:pPr>
      <w:r w:rsidRPr="00D90DA6">
        <w:rPr>
          <w:rFonts w:cs="Times New Roman"/>
          <w:color w:val="auto"/>
        </w:rPr>
        <w:t>The influence of external additional loading on the muscle activity and ground reaction forces during gait</w:t>
      </w:r>
    </w:p>
    <w:p w14:paraId="59E70BD0" w14:textId="11E17AA9" w:rsidR="0021300B" w:rsidRPr="00881DE8" w:rsidRDefault="00FF075B" w:rsidP="00607AE9">
      <w:pPr>
        <w:spacing w:before="100" w:beforeAutospacing="1" w:after="100" w:afterAutospacing="1"/>
        <w:rPr>
          <w:vertAlign w:val="superscript"/>
          <w:lang w:val="pl-PL"/>
        </w:rPr>
      </w:pPr>
      <w:r w:rsidRPr="00881DE8">
        <w:rPr>
          <w:lang w:val="pl-PL"/>
        </w:rPr>
        <w:t>Bartłomiej Zagrodny,</w:t>
      </w:r>
      <w:r w:rsidRPr="00881DE8">
        <w:rPr>
          <w:vertAlign w:val="superscript"/>
          <w:lang w:val="pl-PL"/>
        </w:rPr>
        <w:t>1</w:t>
      </w:r>
      <w:r w:rsidRPr="00881DE8">
        <w:rPr>
          <w:lang w:val="pl-PL"/>
        </w:rPr>
        <w:t xml:space="preserve"> Michał Ludwicki,</w:t>
      </w:r>
      <w:r w:rsidRPr="00881DE8">
        <w:rPr>
          <w:vertAlign w:val="superscript"/>
          <w:lang w:val="pl-PL"/>
        </w:rPr>
        <w:t>1</w:t>
      </w:r>
      <w:r w:rsidRPr="00881DE8">
        <w:rPr>
          <w:lang w:val="pl-PL"/>
        </w:rPr>
        <w:t xml:space="preserve"> Wiktoria Wojnicz</w:t>
      </w:r>
      <w:r w:rsidRPr="00881DE8">
        <w:rPr>
          <w:vertAlign w:val="superscript"/>
          <w:lang w:val="pl-PL"/>
        </w:rPr>
        <w:t>2</w:t>
      </w:r>
    </w:p>
    <w:p w14:paraId="70A911B2" w14:textId="12C25C23" w:rsidR="00881DE8" w:rsidRPr="00D90DA6" w:rsidRDefault="009F6B4E" w:rsidP="00881DE8">
      <w:pPr>
        <w:spacing w:before="100" w:beforeAutospacing="1" w:after="100" w:afterAutospacing="1"/>
      </w:pPr>
      <w:r w:rsidRPr="00D90DA6">
        <w:rPr>
          <w:vertAlign w:val="superscript"/>
        </w:rPr>
        <w:t xml:space="preserve">1 </w:t>
      </w:r>
      <w:r w:rsidRPr="00D90DA6">
        <w:t xml:space="preserve">Department of Automation, Biomechanics and Mechatronics, Faculty of Mechanical </w:t>
      </w:r>
      <w:r w:rsidRPr="00970612">
        <w:t>Engineering, Łódź University of Technology, 90-924, Stefanowskiego Str. 1/15, Łódź, Poland</w:t>
      </w:r>
      <w:r w:rsidRPr="00970612">
        <w:br/>
      </w:r>
      <w:r w:rsidR="00881DE8" w:rsidRPr="00970612">
        <w:rPr>
          <w:vertAlign w:val="superscript"/>
        </w:rPr>
        <w:t xml:space="preserve">2 </w:t>
      </w:r>
      <w:r w:rsidR="00881DE8" w:rsidRPr="00970612">
        <w:t>Faculty of Mechanical Engineering and Ship Technology, Gdansk University of Technology</w:t>
      </w:r>
      <w:r w:rsidR="00970612">
        <w:t>,</w:t>
      </w:r>
      <w:r w:rsidR="00881DE8" w:rsidRPr="00970612">
        <w:t xml:space="preserve"> </w:t>
      </w:r>
      <w:proofErr w:type="spellStart"/>
      <w:r w:rsidR="00881DE8" w:rsidRPr="00970612">
        <w:t>Narutowicza</w:t>
      </w:r>
      <w:proofErr w:type="spellEnd"/>
      <w:r w:rsidR="00881DE8" w:rsidRPr="00970612">
        <w:t xml:space="preserve"> </w:t>
      </w:r>
      <w:r w:rsidR="00881DE8" w:rsidRPr="00D90DA6">
        <w:t xml:space="preserve">11/12 str. </w:t>
      </w:r>
      <w:proofErr w:type="spellStart"/>
      <w:r w:rsidR="00881DE8" w:rsidRPr="00D90DA6">
        <w:t>Gdańsk</w:t>
      </w:r>
      <w:proofErr w:type="spellEnd"/>
      <w:r w:rsidR="00881DE8" w:rsidRPr="00D90DA6">
        <w:t xml:space="preserve">, Poland </w:t>
      </w:r>
    </w:p>
    <w:p w14:paraId="1B39D22F" w14:textId="2118D8E5" w:rsidR="003A2EF2" w:rsidRPr="00D90DA6" w:rsidRDefault="003A2EF2" w:rsidP="005C7AEE">
      <w:pPr>
        <w:spacing w:before="100" w:beforeAutospacing="1" w:after="100" w:afterAutospacing="1"/>
      </w:pPr>
    </w:p>
    <w:p w14:paraId="57E434A8" w14:textId="668E1E86" w:rsidR="00D76CDC" w:rsidRDefault="00D76CDC" w:rsidP="00607AE9">
      <w:pPr>
        <w:pStyle w:val="Nagwek2"/>
        <w:rPr>
          <w:color w:val="auto"/>
        </w:rPr>
      </w:pPr>
      <w:r w:rsidRPr="00D90DA6">
        <w:rPr>
          <w:color w:val="auto"/>
        </w:rPr>
        <w:t>Supplementary Materials</w:t>
      </w:r>
    </w:p>
    <w:p w14:paraId="7535D544" w14:textId="77777777" w:rsidR="0096241E" w:rsidRPr="0096241E" w:rsidRDefault="0096241E" w:rsidP="0096241E"/>
    <w:p w14:paraId="3591B4D7" w14:textId="50B8F1C0" w:rsidR="0030736F" w:rsidRPr="00D90DA6" w:rsidRDefault="0030736F" w:rsidP="007F3D65">
      <w:pPr>
        <w:pStyle w:val="Legenda"/>
        <w:rPr>
          <w:color w:val="auto"/>
        </w:rPr>
      </w:pPr>
      <w:r w:rsidRPr="00D90DA6">
        <w:rPr>
          <w:color w:val="auto"/>
        </w:rPr>
        <w:t xml:space="preserve">Table </w:t>
      </w:r>
      <w:r w:rsidR="00DB7904">
        <w:rPr>
          <w:color w:val="auto"/>
        </w:rPr>
        <w:t>S</w:t>
      </w:r>
      <w:r w:rsidRPr="00D90DA6">
        <w:rPr>
          <w:color w:val="auto"/>
        </w:rPr>
        <w:t>1. Protocol for thermal imaging examination with a check list used in the laboratory.</w:t>
      </w:r>
    </w:p>
    <w:tbl>
      <w:tblPr>
        <w:tblStyle w:val="Zwykatabela2"/>
        <w:tblW w:w="8899" w:type="dxa"/>
        <w:tblLook w:val="04A0" w:firstRow="1" w:lastRow="0" w:firstColumn="1" w:lastColumn="0" w:noHBand="0" w:noVBand="1"/>
      </w:tblPr>
      <w:tblGrid>
        <w:gridCol w:w="511"/>
        <w:gridCol w:w="4446"/>
        <w:gridCol w:w="1205"/>
        <w:gridCol w:w="905"/>
        <w:gridCol w:w="905"/>
        <w:gridCol w:w="927"/>
      </w:tblGrid>
      <w:tr w:rsidR="00D90DA6" w:rsidRPr="00D90DA6" w14:paraId="20D85B92" w14:textId="77777777" w:rsidTr="004E1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tcBorders>
              <w:bottom w:val="double" w:sz="4" w:space="0" w:color="auto"/>
            </w:tcBorders>
            <w:vAlign w:val="center"/>
          </w:tcPr>
          <w:p w14:paraId="31D373B3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No.</w:t>
            </w:r>
          </w:p>
        </w:tc>
        <w:tc>
          <w:tcPr>
            <w:tcW w:w="4446" w:type="dxa"/>
            <w:tcBorders>
              <w:bottom w:val="double" w:sz="4" w:space="0" w:color="auto"/>
            </w:tcBorders>
            <w:vAlign w:val="center"/>
          </w:tcPr>
          <w:p w14:paraId="180A5A78" w14:textId="77777777" w:rsidR="0030736F" w:rsidRPr="00D90DA6" w:rsidRDefault="0030736F" w:rsidP="004E1727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Requirement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vAlign w:val="center"/>
          </w:tcPr>
          <w:p w14:paraId="603D6929" w14:textId="77777777" w:rsidR="0030736F" w:rsidRPr="00D90DA6" w:rsidRDefault="0030736F" w:rsidP="004E1727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Minimum before examination</w:t>
            </w:r>
          </w:p>
          <w:p w14:paraId="2EF8333F" w14:textId="75859A48" w:rsidR="0030736F" w:rsidRPr="00D90DA6" w:rsidRDefault="0030736F" w:rsidP="004E1727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 xml:space="preserve">(d-days, </w:t>
            </w:r>
            <w:r w:rsidR="007F3D65" w:rsidRPr="00D90DA6">
              <w:rPr>
                <w:b w:val="0"/>
                <w:bCs w:val="0"/>
                <w:sz w:val="20"/>
                <w:szCs w:val="20"/>
              </w:rPr>
              <w:br/>
            </w:r>
            <w:r w:rsidRPr="00D90DA6">
              <w:rPr>
                <w:b w:val="0"/>
                <w:bCs w:val="0"/>
                <w:sz w:val="20"/>
                <w:szCs w:val="20"/>
              </w:rPr>
              <w:t>h-hours)</w:t>
            </w:r>
          </w:p>
        </w:tc>
        <w:tc>
          <w:tcPr>
            <w:tcW w:w="905" w:type="dxa"/>
            <w:tcBorders>
              <w:bottom w:val="double" w:sz="4" w:space="0" w:color="auto"/>
            </w:tcBorders>
            <w:vAlign w:val="center"/>
          </w:tcPr>
          <w:p w14:paraId="02D2BA34" w14:textId="77777777" w:rsidR="0030736F" w:rsidRPr="00D90DA6" w:rsidRDefault="0030736F" w:rsidP="004E1727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Fulfilled (YES)</w:t>
            </w:r>
          </w:p>
        </w:tc>
        <w:tc>
          <w:tcPr>
            <w:tcW w:w="905" w:type="dxa"/>
            <w:tcBorders>
              <w:bottom w:val="double" w:sz="4" w:space="0" w:color="auto"/>
            </w:tcBorders>
            <w:vAlign w:val="center"/>
          </w:tcPr>
          <w:p w14:paraId="693E06D9" w14:textId="77777777" w:rsidR="0030736F" w:rsidRPr="00D90DA6" w:rsidRDefault="0030736F" w:rsidP="004E1727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Not Fulfilled (NO)</w:t>
            </w:r>
          </w:p>
        </w:tc>
        <w:tc>
          <w:tcPr>
            <w:tcW w:w="927" w:type="dxa"/>
            <w:tcBorders>
              <w:bottom w:val="double" w:sz="4" w:space="0" w:color="auto"/>
            </w:tcBorders>
            <w:vAlign w:val="center"/>
          </w:tcPr>
          <w:p w14:paraId="0B99A840" w14:textId="77777777" w:rsidR="0030736F" w:rsidRPr="00D90DA6" w:rsidRDefault="0030736F" w:rsidP="004E1727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Remarks</w:t>
            </w:r>
          </w:p>
        </w:tc>
      </w:tr>
      <w:tr w:rsidR="00D90DA6" w:rsidRPr="00D90DA6" w14:paraId="0D7011AB" w14:textId="77777777" w:rsidTr="004E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tcBorders>
              <w:top w:val="double" w:sz="4" w:space="0" w:color="auto"/>
            </w:tcBorders>
            <w:vAlign w:val="center"/>
          </w:tcPr>
          <w:p w14:paraId="273DABFC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1.</w:t>
            </w:r>
          </w:p>
        </w:tc>
        <w:tc>
          <w:tcPr>
            <w:tcW w:w="4446" w:type="dxa"/>
            <w:tcBorders>
              <w:top w:val="double" w:sz="4" w:space="0" w:color="auto"/>
            </w:tcBorders>
            <w:vAlign w:val="center"/>
          </w:tcPr>
          <w:p w14:paraId="03FBA204" w14:textId="77777777" w:rsidR="0030736F" w:rsidRPr="00D90DA6" w:rsidRDefault="0030736F" w:rsidP="004E172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 xml:space="preserve">No sunbathing </w:t>
            </w:r>
          </w:p>
        </w:tc>
        <w:tc>
          <w:tcPr>
            <w:tcW w:w="1205" w:type="dxa"/>
            <w:tcBorders>
              <w:top w:val="double" w:sz="4" w:space="0" w:color="auto"/>
            </w:tcBorders>
            <w:vAlign w:val="center"/>
          </w:tcPr>
          <w:p w14:paraId="67832128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5d</w:t>
            </w:r>
          </w:p>
        </w:tc>
        <w:tc>
          <w:tcPr>
            <w:tcW w:w="905" w:type="dxa"/>
            <w:tcBorders>
              <w:top w:val="double" w:sz="4" w:space="0" w:color="auto"/>
            </w:tcBorders>
            <w:vAlign w:val="center"/>
          </w:tcPr>
          <w:p w14:paraId="2C9BF418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double" w:sz="4" w:space="0" w:color="auto"/>
            </w:tcBorders>
            <w:vAlign w:val="center"/>
          </w:tcPr>
          <w:p w14:paraId="75EFFA28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double" w:sz="4" w:space="0" w:color="auto"/>
            </w:tcBorders>
            <w:vAlign w:val="center"/>
          </w:tcPr>
          <w:p w14:paraId="125CCEA4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40CB3551" w14:textId="77777777" w:rsidTr="004E1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1F62876B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2.</w:t>
            </w:r>
          </w:p>
        </w:tc>
        <w:tc>
          <w:tcPr>
            <w:tcW w:w="4446" w:type="dxa"/>
            <w:vAlign w:val="center"/>
          </w:tcPr>
          <w:p w14:paraId="21F1D37D" w14:textId="77777777" w:rsidR="0030736F" w:rsidRPr="00D90DA6" w:rsidRDefault="0030736F" w:rsidP="004E172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Not to use a cream, lotion, perfume, body-deodorant or antiperspirant or other types of on-skin preparations</w:t>
            </w:r>
          </w:p>
        </w:tc>
        <w:tc>
          <w:tcPr>
            <w:tcW w:w="1205" w:type="dxa"/>
            <w:vAlign w:val="center"/>
          </w:tcPr>
          <w:p w14:paraId="554B1E0D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d</w:t>
            </w:r>
          </w:p>
        </w:tc>
        <w:tc>
          <w:tcPr>
            <w:tcW w:w="905" w:type="dxa"/>
            <w:vAlign w:val="center"/>
          </w:tcPr>
          <w:p w14:paraId="3DCCC90A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449692F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3F552723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33D332AA" w14:textId="77777777" w:rsidTr="004E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4EC948D4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3.</w:t>
            </w:r>
          </w:p>
        </w:tc>
        <w:tc>
          <w:tcPr>
            <w:tcW w:w="4446" w:type="dxa"/>
            <w:vAlign w:val="center"/>
          </w:tcPr>
          <w:p w14:paraId="1AFBD625" w14:textId="77777777" w:rsidR="0030736F" w:rsidRPr="00D90DA6" w:rsidRDefault="0030736F" w:rsidP="004E172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To avoid physical activity (especially exercises), massage, electrostimulation, ultrasonography, acupuncture, hot or cold compress</w:t>
            </w:r>
          </w:p>
        </w:tc>
        <w:tc>
          <w:tcPr>
            <w:tcW w:w="1205" w:type="dxa"/>
            <w:vAlign w:val="center"/>
          </w:tcPr>
          <w:p w14:paraId="4A52F6D9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d</w:t>
            </w:r>
          </w:p>
        </w:tc>
        <w:tc>
          <w:tcPr>
            <w:tcW w:w="905" w:type="dxa"/>
            <w:vAlign w:val="center"/>
          </w:tcPr>
          <w:p w14:paraId="6BD4BF84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BC41F3E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DEF63C5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51BB279E" w14:textId="77777777" w:rsidTr="004E1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484B8324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4.</w:t>
            </w:r>
          </w:p>
        </w:tc>
        <w:tc>
          <w:tcPr>
            <w:tcW w:w="4446" w:type="dxa"/>
            <w:vAlign w:val="center"/>
          </w:tcPr>
          <w:p w14:paraId="13F2DEB0" w14:textId="77777777" w:rsidR="0030736F" w:rsidRPr="00D90DA6" w:rsidRDefault="0030736F" w:rsidP="004E172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If it is necessary – to remove body-hair (from examined area by short-trimming it)</w:t>
            </w:r>
          </w:p>
        </w:tc>
        <w:tc>
          <w:tcPr>
            <w:tcW w:w="1205" w:type="dxa"/>
            <w:vAlign w:val="center"/>
          </w:tcPr>
          <w:p w14:paraId="6755BAE9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4h</w:t>
            </w:r>
          </w:p>
        </w:tc>
        <w:tc>
          <w:tcPr>
            <w:tcW w:w="905" w:type="dxa"/>
            <w:vAlign w:val="center"/>
          </w:tcPr>
          <w:p w14:paraId="5EF06697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79CA8EA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6008EEB9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5913F7D5" w14:textId="77777777" w:rsidTr="004E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13EBAE45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5.</w:t>
            </w:r>
          </w:p>
        </w:tc>
        <w:tc>
          <w:tcPr>
            <w:tcW w:w="4446" w:type="dxa"/>
            <w:vAlign w:val="center"/>
          </w:tcPr>
          <w:p w14:paraId="538946AF" w14:textId="77777777" w:rsidR="0030736F" w:rsidRPr="00D90DA6" w:rsidRDefault="0030736F" w:rsidP="004E172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 xml:space="preserve">Do not drink any amount of alcohol </w:t>
            </w:r>
          </w:p>
        </w:tc>
        <w:tc>
          <w:tcPr>
            <w:tcW w:w="1205" w:type="dxa"/>
            <w:vAlign w:val="center"/>
          </w:tcPr>
          <w:p w14:paraId="54699B90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4h</w:t>
            </w:r>
          </w:p>
        </w:tc>
        <w:tc>
          <w:tcPr>
            <w:tcW w:w="905" w:type="dxa"/>
            <w:vAlign w:val="center"/>
          </w:tcPr>
          <w:p w14:paraId="7281C40B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74AC6F0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ABEE997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436C3149" w14:textId="77777777" w:rsidTr="004E1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6E178623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6.</w:t>
            </w:r>
          </w:p>
        </w:tc>
        <w:tc>
          <w:tcPr>
            <w:tcW w:w="4446" w:type="dxa"/>
            <w:vAlign w:val="center"/>
          </w:tcPr>
          <w:p w14:paraId="1781CBCD" w14:textId="77777777" w:rsidR="0030736F" w:rsidRPr="00D90DA6" w:rsidRDefault="0030736F" w:rsidP="004E172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To do last bath (best short shower) in lukewarm water (around 36</w:t>
            </w:r>
            <w:r w:rsidRPr="00D90DA6">
              <w:rPr>
                <w:sz w:val="20"/>
                <w:szCs w:val="20"/>
                <w:vertAlign w:val="superscript"/>
              </w:rPr>
              <w:t>◦</w:t>
            </w:r>
            <w:r w:rsidRPr="00D90DA6">
              <w:rPr>
                <w:sz w:val="20"/>
                <w:szCs w:val="20"/>
              </w:rPr>
              <w:t>C) without soap or other type of detergent. It is advised to bath like this during 3 days before examination</w:t>
            </w:r>
          </w:p>
        </w:tc>
        <w:tc>
          <w:tcPr>
            <w:tcW w:w="1205" w:type="dxa"/>
            <w:vAlign w:val="center"/>
          </w:tcPr>
          <w:p w14:paraId="69743E47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2h</w:t>
            </w:r>
          </w:p>
        </w:tc>
        <w:tc>
          <w:tcPr>
            <w:tcW w:w="905" w:type="dxa"/>
            <w:vAlign w:val="center"/>
          </w:tcPr>
          <w:p w14:paraId="2B861C96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3036475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4431BEA9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60085566" w14:textId="77777777" w:rsidTr="004E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28AB99D5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7.</w:t>
            </w:r>
          </w:p>
        </w:tc>
        <w:tc>
          <w:tcPr>
            <w:tcW w:w="4446" w:type="dxa"/>
            <w:vAlign w:val="center"/>
          </w:tcPr>
          <w:p w14:paraId="5A3951D3" w14:textId="77777777" w:rsidR="0030736F" w:rsidRPr="00D90DA6" w:rsidRDefault="0030736F" w:rsidP="004E172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Do not use any tight-fitting garment parts</w:t>
            </w:r>
          </w:p>
        </w:tc>
        <w:tc>
          <w:tcPr>
            <w:tcW w:w="1205" w:type="dxa"/>
            <w:vAlign w:val="center"/>
          </w:tcPr>
          <w:p w14:paraId="6404F680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12h</w:t>
            </w:r>
          </w:p>
        </w:tc>
        <w:tc>
          <w:tcPr>
            <w:tcW w:w="905" w:type="dxa"/>
            <w:vAlign w:val="center"/>
          </w:tcPr>
          <w:p w14:paraId="2D716717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28CA7FB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9154517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6C040081" w14:textId="77777777" w:rsidTr="004E1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3AC12649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8.</w:t>
            </w:r>
          </w:p>
        </w:tc>
        <w:tc>
          <w:tcPr>
            <w:tcW w:w="4446" w:type="dxa"/>
            <w:vAlign w:val="center"/>
          </w:tcPr>
          <w:p w14:paraId="1EE69E81" w14:textId="77777777" w:rsidR="0030736F" w:rsidRPr="00D90DA6" w:rsidRDefault="0030736F" w:rsidP="004E172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To avoid any kind of excessive activity (run, fast gait, climbing stairs etc.)</w:t>
            </w:r>
          </w:p>
        </w:tc>
        <w:tc>
          <w:tcPr>
            <w:tcW w:w="1205" w:type="dxa"/>
            <w:vAlign w:val="center"/>
          </w:tcPr>
          <w:p w14:paraId="105B887E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4h</w:t>
            </w:r>
          </w:p>
        </w:tc>
        <w:tc>
          <w:tcPr>
            <w:tcW w:w="905" w:type="dxa"/>
            <w:vAlign w:val="center"/>
          </w:tcPr>
          <w:p w14:paraId="22900425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9FBC607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AE8B211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22A64A33" w14:textId="77777777" w:rsidTr="004E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709435E5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9.</w:t>
            </w:r>
          </w:p>
        </w:tc>
        <w:tc>
          <w:tcPr>
            <w:tcW w:w="4446" w:type="dxa"/>
            <w:vAlign w:val="center"/>
          </w:tcPr>
          <w:p w14:paraId="00E474BA" w14:textId="77777777" w:rsidR="0030736F" w:rsidRPr="00D90DA6" w:rsidRDefault="0030736F" w:rsidP="004E172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Do not drink coffee or strong tee nor energy drink</w:t>
            </w:r>
          </w:p>
        </w:tc>
        <w:tc>
          <w:tcPr>
            <w:tcW w:w="1205" w:type="dxa"/>
            <w:vAlign w:val="center"/>
          </w:tcPr>
          <w:p w14:paraId="575EB1A6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4h</w:t>
            </w:r>
          </w:p>
        </w:tc>
        <w:tc>
          <w:tcPr>
            <w:tcW w:w="905" w:type="dxa"/>
            <w:vAlign w:val="center"/>
          </w:tcPr>
          <w:p w14:paraId="66D22258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67C64A2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D2D6C74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1AB4C1FB" w14:textId="77777777" w:rsidTr="004E1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607958DF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10.</w:t>
            </w:r>
          </w:p>
        </w:tc>
        <w:tc>
          <w:tcPr>
            <w:tcW w:w="4446" w:type="dxa"/>
            <w:vAlign w:val="center"/>
          </w:tcPr>
          <w:p w14:paraId="2A5354C1" w14:textId="77777777" w:rsidR="0030736F" w:rsidRPr="00D90DA6" w:rsidRDefault="0030736F" w:rsidP="004E172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Do not eat or drink hot/cold drinks</w:t>
            </w:r>
          </w:p>
        </w:tc>
        <w:tc>
          <w:tcPr>
            <w:tcW w:w="1205" w:type="dxa"/>
            <w:vAlign w:val="center"/>
          </w:tcPr>
          <w:p w14:paraId="59E73F9C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h</w:t>
            </w:r>
          </w:p>
        </w:tc>
        <w:tc>
          <w:tcPr>
            <w:tcW w:w="905" w:type="dxa"/>
            <w:vAlign w:val="center"/>
          </w:tcPr>
          <w:p w14:paraId="1780392A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D1DAC8B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66711162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47FE09D5" w14:textId="77777777" w:rsidTr="004E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23828ACF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11.</w:t>
            </w:r>
          </w:p>
        </w:tc>
        <w:tc>
          <w:tcPr>
            <w:tcW w:w="4446" w:type="dxa"/>
            <w:vAlign w:val="center"/>
          </w:tcPr>
          <w:p w14:paraId="6213EBC2" w14:textId="77777777" w:rsidR="0030736F" w:rsidRPr="00D90DA6" w:rsidRDefault="0030736F" w:rsidP="004E172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Do not smoke and/or use nicotine</w:t>
            </w:r>
          </w:p>
        </w:tc>
        <w:tc>
          <w:tcPr>
            <w:tcW w:w="1205" w:type="dxa"/>
            <w:vAlign w:val="center"/>
          </w:tcPr>
          <w:p w14:paraId="31485309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2h</w:t>
            </w:r>
          </w:p>
        </w:tc>
        <w:tc>
          <w:tcPr>
            <w:tcW w:w="905" w:type="dxa"/>
            <w:vAlign w:val="center"/>
          </w:tcPr>
          <w:p w14:paraId="3EA646C7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BF61737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7AE54110" w14:textId="77777777" w:rsidR="0030736F" w:rsidRPr="00D90DA6" w:rsidRDefault="0030736F" w:rsidP="004E172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7FFE9FFC" w14:textId="77777777" w:rsidTr="004E1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vAlign w:val="center"/>
          </w:tcPr>
          <w:p w14:paraId="77CC1681" w14:textId="77777777" w:rsidR="0030736F" w:rsidRPr="00D90DA6" w:rsidRDefault="0030736F" w:rsidP="004E1727">
            <w:pPr>
              <w:spacing w:before="40" w:after="40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12.</w:t>
            </w:r>
          </w:p>
        </w:tc>
        <w:tc>
          <w:tcPr>
            <w:tcW w:w="4446" w:type="dxa"/>
            <w:vAlign w:val="center"/>
          </w:tcPr>
          <w:p w14:paraId="6B8842CE" w14:textId="77777777" w:rsidR="0030736F" w:rsidRPr="00D90DA6" w:rsidRDefault="0030736F" w:rsidP="004E172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To inform the investigator about vasoactive drugs used last time</w:t>
            </w:r>
          </w:p>
        </w:tc>
        <w:tc>
          <w:tcPr>
            <w:tcW w:w="1205" w:type="dxa"/>
            <w:vAlign w:val="center"/>
          </w:tcPr>
          <w:p w14:paraId="6577C10F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E364FC4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49EDA95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D3471CE" w14:textId="77777777" w:rsidR="0030736F" w:rsidRPr="00D90DA6" w:rsidRDefault="0030736F" w:rsidP="004E172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3A25085" w14:textId="77777777" w:rsidR="007F3D65" w:rsidRPr="00D90DA6" w:rsidRDefault="007F3D65" w:rsidP="007F3D65"/>
    <w:p w14:paraId="664C7092" w14:textId="74E48D35" w:rsidR="0030736F" w:rsidRPr="00D90DA6" w:rsidRDefault="0030736F" w:rsidP="007F3D65">
      <w:pPr>
        <w:pStyle w:val="Legenda"/>
        <w:rPr>
          <w:color w:val="auto"/>
        </w:rPr>
      </w:pPr>
      <w:r w:rsidRPr="00D90DA6">
        <w:rPr>
          <w:color w:val="auto"/>
        </w:rPr>
        <w:lastRenderedPageBreak/>
        <w:t xml:space="preserve">Table </w:t>
      </w:r>
      <w:r w:rsidR="00DB7904">
        <w:rPr>
          <w:color w:val="auto"/>
        </w:rPr>
        <w:t>S</w:t>
      </w:r>
      <w:r w:rsidRPr="00D90DA6">
        <w:rPr>
          <w:color w:val="auto"/>
        </w:rPr>
        <w:t>2. Laboratory conditions with a checklist.</w:t>
      </w:r>
    </w:p>
    <w:tbl>
      <w:tblPr>
        <w:tblStyle w:val="Zwykatabela2"/>
        <w:tblW w:w="8594" w:type="dxa"/>
        <w:tblLayout w:type="fixed"/>
        <w:tblLook w:val="04A0" w:firstRow="1" w:lastRow="0" w:firstColumn="1" w:lastColumn="0" w:noHBand="0" w:noVBand="1"/>
      </w:tblPr>
      <w:tblGrid>
        <w:gridCol w:w="611"/>
        <w:gridCol w:w="4629"/>
        <w:gridCol w:w="944"/>
        <w:gridCol w:w="1363"/>
        <w:gridCol w:w="1047"/>
      </w:tblGrid>
      <w:tr w:rsidR="00D90DA6" w:rsidRPr="00D90DA6" w14:paraId="3F36B013" w14:textId="77777777" w:rsidTr="003B6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tcBorders>
              <w:bottom w:val="double" w:sz="4" w:space="0" w:color="auto"/>
            </w:tcBorders>
            <w:vAlign w:val="center"/>
          </w:tcPr>
          <w:p w14:paraId="1D876BC8" w14:textId="77777777" w:rsidR="0030736F" w:rsidRPr="00D90DA6" w:rsidRDefault="0030736F" w:rsidP="004E1727">
            <w:pPr>
              <w:spacing w:before="100" w:beforeAutospacing="1" w:after="100" w:afterAutospacing="1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No.</w:t>
            </w:r>
          </w:p>
        </w:tc>
        <w:tc>
          <w:tcPr>
            <w:tcW w:w="4629" w:type="dxa"/>
            <w:tcBorders>
              <w:bottom w:val="double" w:sz="4" w:space="0" w:color="auto"/>
            </w:tcBorders>
            <w:vAlign w:val="center"/>
          </w:tcPr>
          <w:p w14:paraId="6F3E89DB" w14:textId="77777777" w:rsidR="0030736F" w:rsidRPr="00D90DA6" w:rsidRDefault="0030736F" w:rsidP="004E1727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Requirement</w:t>
            </w:r>
          </w:p>
        </w:tc>
        <w:tc>
          <w:tcPr>
            <w:tcW w:w="944" w:type="dxa"/>
            <w:tcBorders>
              <w:bottom w:val="double" w:sz="4" w:space="0" w:color="auto"/>
            </w:tcBorders>
            <w:vAlign w:val="center"/>
          </w:tcPr>
          <w:p w14:paraId="4D3B8B39" w14:textId="77777777" w:rsidR="0030736F" w:rsidRPr="00D90DA6" w:rsidRDefault="0030736F" w:rsidP="004E1727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Fulfilled (YES)</w:t>
            </w:r>
          </w:p>
        </w:tc>
        <w:tc>
          <w:tcPr>
            <w:tcW w:w="1363" w:type="dxa"/>
            <w:tcBorders>
              <w:bottom w:val="double" w:sz="4" w:space="0" w:color="auto"/>
            </w:tcBorders>
            <w:vAlign w:val="center"/>
          </w:tcPr>
          <w:p w14:paraId="0058DC82" w14:textId="77777777" w:rsidR="0030736F" w:rsidRPr="00D90DA6" w:rsidRDefault="0030736F" w:rsidP="004E1727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Not Fulfilled (NO)</w:t>
            </w:r>
          </w:p>
        </w:tc>
        <w:tc>
          <w:tcPr>
            <w:tcW w:w="1047" w:type="dxa"/>
            <w:tcBorders>
              <w:bottom w:val="double" w:sz="4" w:space="0" w:color="auto"/>
            </w:tcBorders>
            <w:vAlign w:val="center"/>
          </w:tcPr>
          <w:p w14:paraId="6C100FAF" w14:textId="77777777" w:rsidR="0030736F" w:rsidRPr="00D90DA6" w:rsidRDefault="0030736F" w:rsidP="004E1727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Remarks</w:t>
            </w:r>
          </w:p>
        </w:tc>
      </w:tr>
      <w:tr w:rsidR="00D90DA6" w:rsidRPr="00D90DA6" w14:paraId="58980F6B" w14:textId="77777777" w:rsidTr="003B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tcBorders>
              <w:top w:val="double" w:sz="4" w:space="0" w:color="auto"/>
            </w:tcBorders>
            <w:vAlign w:val="center"/>
          </w:tcPr>
          <w:p w14:paraId="300DA8BD" w14:textId="77777777" w:rsidR="0030736F" w:rsidRPr="00D90DA6" w:rsidRDefault="0030736F" w:rsidP="004E1727">
            <w:pPr>
              <w:spacing w:before="100" w:beforeAutospacing="1" w:after="100" w:afterAutospacing="1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1.</w:t>
            </w:r>
          </w:p>
        </w:tc>
        <w:tc>
          <w:tcPr>
            <w:tcW w:w="4629" w:type="dxa"/>
            <w:tcBorders>
              <w:top w:val="double" w:sz="4" w:space="0" w:color="auto"/>
            </w:tcBorders>
            <w:vAlign w:val="center"/>
          </w:tcPr>
          <w:p w14:paraId="170F1A5A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Size of the lab: minimum 4x4x2.5m</w:t>
            </w:r>
          </w:p>
        </w:tc>
        <w:tc>
          <w:tcPr>
            <w:tcW w:w="944" w:type="dxa"/>
            <w:tcBorders>
              <w:top w:val="double" w:sz="4" w:space="0" w:color="auto"/>
            </w:tcBorders>
            <w:vAlign w:val="center"/>
          </w:tcPr>
          <w:p w14:paraId="3972B14F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double" w:sz="4" w:space="0" w:color="auto"/>
            </w:tcBorders>
            <w:vAlign w:val="center"/>
          </w:tcPr>
          <w:p w14:paraId="0008E989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double" w:sz="4" w:space="0" w:color="auto"/>
            </w:tcBorders>
            <w:vAlign w:val="center"/>
          </w:tcPr>
          <w:p w14:paraId="70F3EB55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053512FB" w14:textId="77777777" w:rsidTr="004E1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vAlign w:val="center"/>
          </w:tcPr>
          <w:p w14:paraId="5C9466F1" w14:textId="77777777" w:rsidR="0030736F" w:rsidRPr="00D90DA6" w:rsidRDefault="0030736F" w:rsidP="004E1727">
            <w:pPr>
              <w:spacing w:before="100" w:beforeAutospacing="1" w:after="100" w:afterAutospacing="1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2.</w:t>
            </w:r>
          </w:p>
        </w:tc>
        <w:tc>
          <w:tcPr>
            <w:tcW w:w="4629" w:type="dxa"/>
            <w:vAlign w:val="center"/>
          </w:tcPr>
          <w:p w14:paraId="443E1B0B" w14:textId="77777777" w:rsidR="0030736F" w:rsidRPr="00D90DA6" w:rsidRDefault="0030736F" w:rsidP="004E17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Temperature in the laboratory in range 21-24◦C, stabilized during experiment up to 0.5◦C</w:t>
            </w:r>
          </w:p>
        </w:tc>
        <w:tc>
          <w:tcPr>
            <w:tcW w:w="944" w:type="dxa"/>
            <w:vAlign w:val="center"/>
          </w:tcPr>
          <w:p w14:paraId="1DA059A1" w14:textId="77777777" w:rsidR="0030736F" w:rsidRPr="00D90DA6" w:rsidRDefault="0030736F" w:rsidP="004E17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3" w:type="dxa"/>
            <w:vAlign w:val="center"/>
          </w:tcPr>
          <w:p w14:paraId="2B9B26CB" w14:textId="77777777" w:rsidR="0030736F" w:rsidRPr="00D90DA6" w:rsidRDefault="0030736F" w:rsidP="004E17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7A2C0126" w14:textId="77777777" w:rsidR="0030736F" w:rsidRPr="00D90DA6" w:rsidRDefault="0030736F" w:rsidP="004E17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042AD380" w14:textId="77777777" w:rsidTr="004E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vAlign w:val="center"/>
          </w:tcPr>
          <w:p w14:paraId="6025EA8B" w14:textId="77777777" w:rsidR="0030736F" w:rsidRPr="00D90DA6" w:rsidRDefault="0030736F" w:rsidP="004E1727">
            <w:pPr>
              <w:spacing w:before="100" w:beforeAutospacing="1" w:after="100" w:afterAutospacing="1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3.</w:t>
            </w:r>
          </w:p>
        </w:tc>
        <w:tc>
          <w:tcPr>
            <w:tcW w:w="4629" w:type="dxa"/>
            <w:vAlign w:val="center"/>
          </w:tcPr>
          <w:p w14:paraId="0962B164" w14:textId="5C4F820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Humidity around 45% RH</w:t>
            </w:r>
            <w:r w:rsidR="007F3D65" w:rsidRPr="00D90DA6">
              <w:rPr>
                <w:sz w:val="20"/>
                <w:szCs w:val="20"/>
              </w:rPr>
              <w:br/>
            </w:r>
            <w:r w:rsidRPr="00D90DA6">
              <w:rPr>
                <w:sz w:val="20"/>
                <w:szCs w:val="20"/>
              </w:rPr>
              <w:t>Stabilized during experiment</w:t>
            </w:r>
          </w:p>
        </w:tc>
        <w:tc>
          <w:tcPr>
            <w:tcW w:w="944" w:type="dxa"/>
            <w:vAlign w:val="center"/>
          </w:tcPr>
          <w:p w14:paraId="2A3BF3E4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3" w:type="dxa"/>
            <w:vAlign w:val="center"/>
          </w:tcPr>
          <w:p w14:paraId="59082BE5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2988E7A1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0743C2C9" w14:textId="77777777" w:rsidTr="004E1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vAlign w:val="center"/>
          </w:tcPr>
          <w:p w14:paraId="7A0077F7" w14:textId="77777777" w:rsidR="0030736F" w:rsidRPr="00D90DA6" w:rsidRDefault="0030736F" w:rsidP="004E1727">
            <w:pPr>
              <w:spacing w:before="100" w:beforeAutospacing="1" w:after="100" w:afterAutospacing="1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4.</w:t>
            </w:r>
          </w:p>
        </w:tc>
        <w:tc>
          <w:tcPr>
            <w:tcW w:w="4629" w:type="dxa"/>
            <w:vAlign w:val="center"/>
          </w:tcPr>
          <w:p w14:paraId="7F072DD8" w14:textId="77777777" w:rsidR="0030736F" w:rsidRPr="00D90DA6" w:rsidRDefault="0030736F" w:rsidP="004E17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Advection and convection reduced to minimum</w:t>
            </w:r>
          </w:p>
        </w:tc>
        <w:tc>
          <w:tcPr>
            <w:tcW w:w="944" w:type="dxa"/>
            <w:vAlign w:val="center"/>
          </w:tcPr>
          <w:p w14:paraId="5176C60E" w14:textId="77777777" w:rsidR="0030736F" w:rsidRPr="00D90DA6" w:rsidRDefault="0030736F" w:rsidP="004E17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3" w:type="dxa"/>
            <w:vAlign w:val="center"/>
          </w:tcPr>
          <w:p w14:paraId="5498FA66" w14:textId="77777777" w:rsidR="0030736F" w:rsidRPr="00D90DA6" w:rsidRDefault="0030736F" w:rsidP="004E17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0BCB09CD" w14:textId="77777777" w:rsidR="0030736F" w:rsidRPr="00D90DA6" w:rsidRDefault="0030736F" w:rsidP="004E17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0DA6" w:rsidRPr="00D90DA6" w14:paraId="60BE64BC" w14:textId="77777777" w:rsidTr="004E1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vAlign w:val="center"/>
          </w:tcPr>
          <w:p w14:paraId="4D944D2B" w14:textId="77777777" w:rsidR="0030736F" w:rsidRPr="00D90DA6" w:rsidRDefault="0030736F" w:rsidP="004E1727">
            <w:pPr>
              <w:spacing w:before="100" w:beforeAutospacing="1" w:after="100" w:afterAutospacing="1"/>
              <w:jc w:val="center"/>
              <w:rPr>
                <w:b w:val="0"/>
                <w:bCs w:val="0"/>
                <w:sz w:val="20"/>
                <w:szCs w:val="20"/>
              </w:rPr>
            </w:pPr>
            <w:r w:rsidRPr="00D90DA6">
              <w:rPr>
                <w:b w:val="0"/>
                <w:bCs w:val="0"/>
                <w:sz w:val="20"/>
                <w:szCs w:val="20"/>
              </w:rPr>
              <w:t>5.</w:t>
            </w:r>
          </w:p>
        </w:tc>
        <w:tc>
          <w:tcPr>
            <w:tcW w:w="4629" w:type="dxa"/>
            <w:vAlign w:val="center"/>
          </w:tcPr>
          <w:p w14:paraId="4D6154A5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DA6">
              <w:rPr>
                <w:sz w:val="20"/>
                <w:szCs w:val="20"/>
              </w:rPr>
              <w:t>All IR radiators (with temperature higher than 20◦C than surrounding – removed from the lab, if impossible - covered</w:t>
            </w:r>
          </w:p>
        </w:tc>
        <w:tc>
          <w:tcPr>
            <w:tcW w:w="944" w:type="dxa"/>
            <w:vAlign w:val="center"/>
          </w:tcPr>
          <w:p w14:paraId="29F9189B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3" w:type="dxa"/>
            <w:vAlign w:val="center"/>
          </w:tcPr>
          <w:p w14:paraId="5431C3E8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14356DB5" w14:textId="77777777" w:rsidR="0030736F" w:rsidRPr="00D90DA6" w:rsidRDefault="0030736F" w:rsidP="004E17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1504534" w14:textId="5389D1ED" w:rsidR="00AB665A" w:rsidRPr="00D90DA6" w:rsidRDefault="00AB665A" w:rsidP="00B73007"/>
    <w:sectPr w:rsidR="00AB665A" w:rsidRPr="00D90DA6" w:rsidSect="00E650BB">
      <w:headerReference w:type="default" r:id="rId11"/>
      <w:footerReference w:type="even" r:id="rId12"/>
      <w:footerReference w:type="default" r:id="rId13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2AEF0" w14:textId="77777777" w:rsidR="0003410D" w:rsidRDefault="0003410D" w:rsidP="003F2CC2">
      <w:r>
        <w:separator/>
      </w:r>
    </w:p>
  </w:endnote>
  <w:endnote w:type="continuationSeparator" w:id="0">
    <w:p w14:paraId="744FE6AF" w14:textId="77777777" w:rsidR="0003410D" w:rsidRDefault="0003410D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4A47E" w14:textId="77777777" w:rsidR="00B715BB" w:rsidRDefault="00B715BB" w:rsidP="009063AE">
    <w:pPr>
      <w:pStyle w:val="Stopka"/>
      <w:framePr w:wrap="none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3B7CE0B0" w14:textId="77777777" w:rsidR="00B715BB" w:rsidRDefault="00B715BB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D817C" w14:textId="15E96405" w:rsidR="00B715BB" w:rsidRDefault="00B715BB" w:rsidP="009063AE">
    <w:pPr>
      <w:pStyle w:val="Stopka"/>
      <w:framePr w:wrap="none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3B2AFF">
      <w:rPr>
        <w:rStyle w:val="Numerstrony"/>
        <w:noProof/>
      </w:rPr>
      <w:t>14</w:t>
    </w:r>
    <w:r>
      <w:rPr>
        <w:rStyle w:val="Numerstrony"/>
      </w:rPr>
      <w:fldChar w:fldCharType="end"/>
    </w:r>
  </w:p>
  <w:p w14:paraId="0D875B7D" w14:textId="77777777" w:rsidR="00B715BB" w:rsidRDefault="00B715B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FA65A" w14:textId="77777777" w:rsidR="0003410D" w:rsidRDefault="0003410D" w:rsidP="003F2CC2">
      <w:r>
        <w:separator/>
      </w:r>
    </w:p>
  </w:footnote>
  <w:footnote w:type="continuationSeparator" w:id="0">
    <w:p w14:paraId="65E00A77" w14:textId="77777777" w:rsidR="0003410D" w:rsidRDefault="0003410D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E5A6F" w14:textId="7F795669" w:rsidR="00B715BB" w:rsidRPr="00B715BB" w:rsidRDefault="00B715BB" w:rsidP="001A0823">
    <w:pPr>
      <w:jc w:val="right"/>
      <w:rPr>
        <w:sz w:val="13"/>
        <w:szCs w:val="13"/>
      </w:rPr>
    </w:pPr>
    <w:r>
      <w:rPr>
        <w:sz w:val="13"/>
        <w:szCs w:val="13"/>
      </w:rPr>
      <w:t>Hindawi Template v</w:t>
    </w:r>
    <w:r w:rsidRPr="00B715BB">
      <w:rPr>
        <w:sz w:val="13"/>
        <w:szCs w:val="13"/>
      </w:rPr>
      <w:t xml:space="preserve">ersion: </w:t>
    </w:r>
    <w:r w:rsidR="00E650BB">
      <w:rPr>
        <w:sz w:val="13"/>
        <w:szCs w:val="13"/>
      </w:rPr>
      <w:t>Apr19</w:t>
    </w:r>
  </w:p>
  <w:p w14:paraId="20AC54DD" w14:textId="77777777" w:rsidR="00B715BB" w:rsidRDefault="00B715BB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B729ED"/>
    <w:multiLevelType w:val="hybridMultilevel"/>
    <w:tmpl w:val="CA98AB3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8DD"/>
    <w:rsid w:val="000063DE"/>
    <w:rsid w:val="000260B6"/>
    <w:rsid w:val="00026A8F"/>
    <w:rsid w:val="000272CC"/>
    <w:rsid w:val="0003410D"/>
    <w:rsid w:val="00035945"/>
    <w:rsid w:val="00040964"/>
    <w:rsid w:val="0004354B"/>
    <w:rsid w:val="00044AED"/>
    <w:rsid w:val="00050E7C"/>
    <w:rsid w:val="00054C11"/>
    <w:rsid w:val="00070D85"/>
    <w:rsid w:val="00087E06"/>
    <w:rsid w:val="00094B8B"/>
    <w:rsid w:val="000969AF"/>
    <w:rsid w:val="000B1FCA"/>
    <w:rsid w:val="000B491A"/>
    <w:rsid w:val="000D0B7D"/>
    <w:rsid w:val="000D4396"/>
    <w:rsid w:val="000E3AB3"/>
    <w:rsid w:val="00115395"/>
    <w:rsid w:val="00117F26"/>
    <w:rsid w:val="001225E8"/>
    <w:rsid w:val="00123E77"/>
    <w:rsid w:val="0012774E"/>
    <w:rsid w:val="00133E9B"/>
    <w:rsid w:val="00141753"/>
    <w:rsid w:val="00151727"/>
    <w:rsid w:val="00151EC5"/>
    <w:rsid w:val="0015260B"/>
    <w:rsid w:val="0015463E"/>
    <w:rsid w:val="00155FAA"/>
    <w:rsid w:val="001639C8"/>
    <w:rsid w:val="00164759"/>
    <w:rsid w:val="001661B2"/>
    <w:rsid w:val="00167E3A"/>
    <w:rsid w:val="001703A9"/>
    <w:rsid w:val="0018082A"/>
    <w:rsid w:val="00194B0C"/>
    <w:rsid w:val="001A0823"/>
    <w:rsid w:val="001A395A"/>
    <w:rsid w:val="001A6BDF"/>
    <w:rsid w:val="001D068B"/>
    <w:rsid w:val="001D0F0F"/>
    <w:rsid w:val="001D7F37"/>
    <w:rsid w:val="001E151A"/>
    <w:rsid w:val="001E4185"/>
    <w:rsid w:val="001E7B07"/>
    <w:rsid w:val="001F3938"/>
    <w:rsid w:val="001F517B"/>
    <w:rsid w:val="00202F1E"/>
    <w:rsid w:val="00212A04"/>
    <w:rsid w:val="0021300B"/>
    <w:rsid w:val="00217D09"/>
    <w:rsid w:val="00225EB8"/>
    <w:rsid w:val="00236436"/>
    <w:rsid w:val="002436F4"/>
    <w:rsid w:val="0026029E"/>
    <w:rsid w:val="002757B2"/>
    <w:rsid w:val="00275900"/>
    <w:rsid w:val="00280E0E"/>
    <w:rsid w:val="0028350D"/>
    <w:rsid w:val="00287031"/>
    <w:rsid w:val="00290B64"/>
    <w:rsid w:val="002B71DF"/>
    <w:rsid w:val="002B7718"/>
    <w:rsid w:val="002C7003"/>
    <w:rsid w:val="002D4E04"/>
    <w:rsid w:val="002E2B68"/>
    <w:rsid w:val="002E32C3"/>
    <w:rsid w:val="002E5D75"/>
    <w:rsid w:val="002E79DE"/>
    <w:rsid w:val="002F1967"/>
    <w:rsid w:val="002F2898"/>
    <w:rsid w:val="002F2DE2"/>
    <w:rsid w:val="002F6439"/>
    <w:rsid w:val="0030413F"/>
    <w:rsid w:val="0030736F"/>
    <w:rsid w:val="00312A07"/>
    <w:rsid w:val="0031627B"/>
    <w:rsid w:val="0032306B"/>
    <w:rsid w:val="003245EF"/>
    <w:rsid w:val="00331635"/>
    <w:rsid w:val="003335A7"/>
    <w:rsid w:val="00350FB3"/>
    <w:rsid w:val="00362B4D"/>
    <w:rsid w:val="00363A5F"/>
    <w:rsid w:val="003643FA"/>
    <w:rsid w:val="00373421"/>
    <w:rsid w:val="003767AE"/>
    <w:rsid w:val="00380929"/>
    <w:rsid w:val="00383FC2"/>
    <w:rsid w:val="0039246C"/>
    <w:rsid w:val="003A0C2B"/>
    <w:rsid w:val="003A0F7D"/>
    <w:rsid w:val="003A2EF2"/>
    <w:rsid w:val="003B1B01"/>
    <w:rsid w:val="003B2AFF"/>
    <w:rsid w:val="003B369D"/>
    <w:rsid w:val="003B6D04"/>
    <w:rsid w:val="003B6E21"/>
    <w:rsid w:val="003C2B5B"/>
    <w:rsid w:val="003C3959"/>
    <w:rsid w:val="003C669E"/>
    <w:rsid w:val="003D071D"/>
    <w:rsid w:val="003E2B52"/>
    <w:rsid w:val="003F2CC2"/>
    <w:rsid w:val="004042BF"/>
    <w:rsid w:val="00405D55"/>
    <w:rsid w:val="00407448"/>
    <w:rsid w:val="004207C8"/>
    <w:rsid w:val="004213CC"/>
    <w:rsid w:val="00423934"/>
    <w:rsid w:val="00425E8D"/>
    <w:rsid w:val="004301E1"/>
    <w:rsid w:val="00442E23"/>
    <w:rsid w:val="0044538B"/>
    <w:rsid w:val="00456A7C"/>
    <w:rsid w:val="0046179D"/>
    <w:rsid w:val="00463032"/>
    <w:rsid w:val="0046345C"/>
    <w:rsid w:val="004653B2"/>
    <w:rsid w:val="0046583A"/>
    <w:rsid w:val="004674CC"/>
    <w:rsid w:val="00467ECB"/>
    <w:rsid w:val="00476FF7"/>
    <w:rsid w:val="00486718"/>
    <w:rsid w:val="00486D19"/>
    <w:rsid w:val="0049202E"/>
    <w:rsid w:val="004B2789"/>
    <w:rsid w:val="004B50E0"/>
    <w:rsid w:val="004B58D4"/>
    <w:rsid w:val="004D0E63"/>
    <w:rsid w:val="004D1A7E"/>
    <w:rsid w:val="004E1727"/>
    <w:rsid w:val="004E2DB5"/>
    <w:rsid w:val="004E464B"/>
    <w:rsid w:val="004E4BC3"/>
    <w:rsid w:val="004E5E69"/>
    <w:rsid w:val="005032D9"/>
    <w:rsid w:val="005062FC"/>
    <w:rsid w:val="0051566A"/>
    <w:rsid w:val="005269E2"/>
    <w:rsid w:val="00545D71"/>
    <w:rsid w:val="00550E5F"/>
    <w:rsid w:val="0055227E"/>
    <w:rsid w:val="005651F1"/>
    <w:rsid w:val="00585ED2"/>
    <w:rsid w:val="00587B02"/>
    <w:rsid w:val="00594869"/>
    <w:rsid w:val="00595563"/>
    <w:rsid w:val="0059768F"/>
    <w:rsid w:val="005A1003"/>
    <w:rsid w:val="005A1C9F"/>
    <w:rsid w:val="005A6D25"/>
    <w:rsid w:val="005B365D"/>
    <w:rsid w:val="005C7AEE"/>
    <w:rsid w:val="005D7041"/>
    <w:rsid w:val="005F0C9D"/>
    <w:rsid w:val="005F1CD4"/>
    <w:rsid w:val="00603F34"/>
    <w:rsid w:val="00606584"/>
    <w:rsid w:val="00607AE9"/>
    <w:rsid w:val="00607B75"/>
    <w:rsid w:val="00616086"/>
    <w:rsid w:val="006202E8"/>
    <w:rsid w:val="006235B9"/>
    <w:rsid w:val="00623716"/>
    <w:rsid w:val="00625393"/>
    <w:rsid w:val="00626754"/>
    <w:rsid w:val="00633B55"/>
    <w:rsid w:val="006349AA"/>
    <w:rsid w:val="00641B84"/>
    <w:rsid w:val="00645F62"/>
    <w:rsid w:val="00646595"/>
    <w:rsid w:val="00652B33"/>
    <w:rsid w:val="00657C06"/>
    <w:rsid w:val="0066037D"/>
    <w:rsid w:val="00660F3F"/>
    <w:rsid w:val="00667995"/>
    <w:rsid w:val="00667AEC"/>
    <w:rsid w:val="006742EC"/>
    <w:rsid w:val="00680C9D"/>
    <w:rsid w:val="006811F9"/>
    <w:rsid w:val="00683D1B"/>
    <w:rsid w:val="006849E9"/>
    <w:rsid w:val="0069041C"/>
    <w:rsid w:val="00696794"/>
    <w:rsid w:val="006A71D6"/>
    <w:rsid w:val="006A7E18"/>
    <w:rsid w:val="006B305E"/>
    <w:rsid w:val="006C41D2"/>
    <w:rsid w:val="006D10A1"/>
    <w:rsid w:val="006D4A74"/>
    <w:rsid w:val="006E471E"/>
    <w:rsid w:val="006E48E9"/>
    <w:rsid w:val="006E6992"/>
    <w:rsid w:val="006F20D3"/>
    <w:rsid w:val="006F699D"/>
    <w:rsid w:val="006F79D0"/>
    <w:rsid w:val="00702E9F"/>
    <w:rsid w:val="00707B2A"/>
    <w:rsid w:val="00714521"/>
    <w:rsid w:val="007224B4"/>
    <w:rsid w:val="00725589"/>
    <w:rsid w:val="00727F2A"/>
    <w:rsid w:val="00732916"/>
    <w:rsid w:val="00735D78"/>
    <w:rsid w:val="0073668C"/>
    <w:rsid w:val="0074630C"/>
    <w:rsid w:val="00746A27"/>
    <w:rsid w:val="00754D49"/>
    <w:rsid w:val="00761EA7"/>
    <w:rsid w:val="007716B9"/>
    <w:rsid w:val="00780A0C"/>
    <w:rsid w:val="00791A16"/>
    <w:rsid w:val="007940E4"/>
    <w:rsid w:val="007978C9"/>
    <w:rsid w:val="007B1C42"/>
    <w:rsid w:val="007B68B1"/>
    <w:rsid w:val="007C3E5F"/>
    <w:rsid w:val="007C662C"/>
    <w:rsid w:val="007D0BEE"/>
    <w:rsid w:val="007D4238"/>
    <w:rsid w:val="007D4BD9"/>
    <w:rsid w:val="007E0360"/>
    <w:rsid w:val="007E61D0"/>
    <w:rsid w:val="007E7613"/>
    <w:rsid w:val="007F03E3"/>
    <w:rsid w:val="007F3D65"/>
    <w:rsid w:val="007F791F"/>
    <w:rsid w:val="008056C6"/>
    <w:rsid w:val="0080691B"/>
    <w:rsid w:val="00830098"/>
    <w:rsid w:val="00842954"/>
    <w:rsid w:val="00845DDC"/>
    <w:rsid w:val="008638B1"/>
    <w:rsid w:val="008758C9"/>
    <w:rsid w:val="0087650E"/>
    <w:rsid w:val="00881DE8"/>
    <w:rsid w:val="00885338"/>
    <w:rsid w:val="008A6D26"/>
    <w:rsid w:val="008A7CF7"/>
    <w:rsid w:val="008B1CFD"/>
    <w:rsid w:val="008C03D3"/>
    <w:rsid w:val="008C20EF"/>
    <w:rsid w:val="008C4009"/>
    <w:rsid w:val="008D2BC3"/>
    <w:rsid w:val="008D31F7"/>
    <w:rsid w:val="008D40A9"/>
    <w:rsid w:val="008D4C74"/>
    <w:rsid w:val="008E0326"/>
    <w:rsid w:val="009015DD"/>
    <w:rsid w:val="00907157"/>
    <w:rsid w:val="00915A76"/>
    <w:rsid w:val="0091615F"/>
    <w:rsid w:val="00920C0B"/>
    <w:rsid w:val="009455C5"/>
    <w:rsid w:val="00951E8D"/>
    <w:rsid w:val="009522DF"/>
    <w:rsid w:val="00957AC7"/>
    <w:rsid w:val="00961D90"/>
    <w:rsid w:val="0096241E"/>
    <w:rsid w:val="009648DD"/>
    <w:rsid w:val="00970612"/>
    <w:rsid w:val="009712E6"/>
    <w:rsid w:val="0097184E"/>
    <w:rsid w:val="00971B7A"/>
    <w:rsid w:val="00973A6B"/>
    <w:rsid w:val="0098360C"/>
    <w:rsid w:val="00995192"/>
    <w:rsid w:val="009A7A9B"/>
    <w:rsid w:val="009A7BA1"/>
    <w:rsid w:val="009B17E5"/>
    <w:rsid w:val="009B7E27"/>
    <w:rsid w:val="009C1CA0"/>
    <w:rsid w:val="009C6214"/>
    <w:rsid w:val="009E4778"/>
    <w:rsid w:val="009F292C"/>
    <w:rsid w:val="009F6B4E"/>
    <w:rsid w:val="00A06CAC"/>
    <w:rsid w:val="00A17079"/>
    <w:rsid w:val="00A257B4"/>
    <w:rsid w:val="00A262A5"/>
    <w:rsid w:val="00A3331D"/>
    <w:rsid w:val="00A34A7E"/>
    <w:rsid w:val="00A4512D"/>
    <w:rsid w:val="00A47217"/>
    <w:rsid w:val="00A472AD"/>
    <w:rsid w:val="00A4764A"/>
    <w:rsid w:val="00A53BB1"/>
    <w:rsid w:val="00A603AA"/>
    <w:rsid w:val="00A6070C"/>
    <w:rsid w:val="00A6447E"/>
    <w:rsid w:val="00A72DF1"/>
    <w:rsid w:val="00A74910"/>
    <w:rsid w:val="00A828A2"/>
    <w:rsid w:val="00A96738"/>
    <w:rsid w:val="00AA2D4C"/>
    <w:rsid w:val="00AB665A"/>
    <w:rsid w:val="00AC22FF"/>
    <w:rsid w:val="00AC4064"/>
    <w:rsid w:val="00AC76C0"/>
    <w:rsid w:val="00AC7ECF"/>
    <w:rsid w:val="00AD44A4"/>
    <w:rsid w:val="00AD59C2"/>
    <w:rsid w:val="00AD71A8"/>
    <w:rsid w:val="00AF2DEA"/>
    <w:rsid w:val="00AF5161"/>
    <w:rsid w:val="00B0287C"/>
    <w:rsid w:val="00B07F57"/>
    <w:rsid w:val="00B12600"/>
    <w:rsid w:val="00B12CFC"/>
    <w:rsid w:val="00B1380A"/>
    <w:rsid w:val="00B15AD9"/>
    <w:rsid w:val="00B17C65"/>
    <w:rsid w:val="00B22B82"/>
    <w:rsid w:val="00B24250"/>
    <w:rsid w:val="00B25731"/>
    <w:rsid w:val="00B339F4"/>
    <w:rsid w:val="00B34B3E"/>
    <w:rsid w:val="00B36440"/>
    <w:rsid w:val="00B5272B"/>
    <w:rsid w:val="00B572A3"/>
    <w:rsid w:val="00B5763E"/>
    <w:rsid w:val="00B60E92"/>
    <w:rsid w:val="00B70D29"/>
    <w:rsid w:val="00B715BB"/>
    <w:rsid w:val="00B73007"/>
    <w:rsid w:val="00B7579A"/>
    <w:rsid w:val="00B77828"/>
    <w:rsid w:val="00B800FB"/>
    <w:rsid w:val="00B83561"/>
    <w:rsid w:val="00B839EF"/>
    <w:rsid w:val="00B83D4B"/>
    <w:rsid w:val="00B903E4"/>
    <w:rsid w:val="00B907BA"/>
    <w:rsid w:val="00B958C3"/>
    <w:rsid w:val="00B97B02"/>
    <w:rsid w:val="00B97B09"/>
    <w:rsid w:val="00BB0351"/>
    <w:rsid w:val="00BB25AE"/>
    <w:rsid w:val="00BB7218"/>
    <w:rsid w:val="00BE0074"/>
    <w:rsid w:val="00BE7CD7"/>
    <w:rsid w:val="00BF191F"/>
    <w:rsid w:val="00BF5523"/>
    <w:rsid w:val="00C11647"/>
    <w:rsid w:val="00C14AB1"/>
    <w:rsid w:val="00C22ACD"/>
    <w:rsid w:val="00C26022"/>
    <w:rsid w:val="00C261A7"/>
    <w:rsid w:val="00C27175"/>
    <w:rsid w:val="00C35A83"/>
    <w:rsid w:val="00C40A7B"/>
    <w:rsid w:val="00C434C9"/>
    <w:rsid w:val="00C6126C"/>
    <w:rsid w:val="00C65276"/>
    <w:rsid w:val="00C65846"/>
    <w:rsid w:val="00C66C8E"/>
    <w:rsid w:val="00C75083"/>
    <w:rsid w:val="00C81C71"/>
    <w:rsid w:val="00C83B29"/>
    <w:rsid w:val="00C83CA4"/>
    <w:rsid w:val="00C84B65"/>
    <w:rsid w:val="00C93F14"/>
    <w:rsid w:val="00C9422E"/>
    <w:rsid w:val="00C96F41"/>
    <w:rsid w:val="00C97DF0"/>
    <w:rsid w:val="00CA01D5"/>
    <w:rsid w:val="00CA2753"/>
    <w:rsid w:val="00CB07D4"/>
    <w:rsid w:val="00CB5689"/>
    <w:rsid w:val="00CC314F"/>
    <w:rsid w:val="00CD3478"/>
    <w:rsid w:val="00CF32C4"/>
    <w:rsid w:val="00D1449B"/>
    <w:rsid w:val="00D230C0"/>
    <w:rsid w:val="00D314F0"/>
    <w:rsid w:val="00D37AC4"/>
    <w:rsid w:val="00D42B95"/>
    <w:rsid w:val="00D45E49"/>
    <w:rsid w:val="00D5285F"/>
    <w:rsid w:val="00D52E38"/>
    <w:rsid w:val="00D54BAB"/>
    <w:rsid w:val="00D557AB"/>
    <w:rsid w:val="00D629D1"/>
    <w:rsid w:val="00D76CDC"/>
    <w:rsid w:val="00D90DA6"/>
    <w:rsid w:val="00D92827"/>
    <w:rsid w:val="00D96B55"/>
    <w:rsid w:val="00DA1F63"/>
    <w:rsid w:val="00DA5365"/>
    <w:rsid w:val="00DB0D09"/>
    <w:rsid w:val="00DB4390"/>
    <w:rsid w:val="00DB6BE4"/>
    <w:rsid w:val="00DB7904"/>
    <w:rsid w:val="00DC5397"/>
    <w:rsid w:val="00DD05F5"/>
    <w:rsid w:val="00DD1957"/>
    <w:rsid w:val="00DD4920"/>
    <w:rsid w:val="00DD764F"/>
    <w:rsid w:val="00E02E69"/>
    <w:rsid w:val="00E12FFF"/>
    <w:rsid w:val="00E20213"/>
    <w:rsid w:val="00E224BD"/>
    <w:rsid w:val="00E31212"/>
    <w:rsid w:val="00E3187E"/>
    <w:rsid w:val="00E36672"/>
    <w:rsid w:val="00E375FB"/>
    <w:rsid w:val="00E41040"/>
    <w:rsid w:val="00E4534A"/>
    <w:rsid w:val="00E61A29"/>
    <w:rsid w:val="00E650BB"/>
    <w:rsid w:val="00E670A0"/>
    <w:rsid w:val="00E719B2"/>
    <w:rsid w:val="00E76F38"/>
    <w:rsid w:val="00E850E6"/>
    <w:rsid w:val="00E85183"/>
    <w:rsid w:val="00E97DC2"/>
    <w:rsid w:val="00EA28CA"/>
    <w:rsid w:val="00EB5CBA"/>
    <w:rsid w:val="00ED49A9"/>
    <w:rsid w:val="00EF208D"/>
    <w:rsid w:val="00F028BC"/>
    <w:rsid w:val="00F06B5B"/>
    <w:rsid w:val="00F0725B"/>
    <w:rsid w:val="00F11888"/>
    <w:rsid w:val="00F14362"/>
    <w:rsid w:val="00F1716F"/>
    <w:rsid w:val="00F171A1"/>
    <w:rsid w:val="00F23412"/>
    <w:rsid w:val="00F30762"/>
    <w:rsid w:val="00F31E87"/>
    <w:rsid w:val="00F36179"/>
    <w:rsid w:val="00F364BC"/>
    <w:rsid w:val="00F43EC9"/>
    <w:rsid w:val="00F441C9"/>
    <w:rsid w:val="00F54C92"/>
    <w:rsid w:val="00F57405"/>
    <w:rsid w:val="00F60978"/>
    <w:rsid w:val="00F72948"/>
    <w:rsid w:val="00F8443F"/>
    <w:rsid w:val="00F85409"/>
    <w:rsid w:val="00F86861"/>
    <w:rsid w:val="00F87C01"/>
    <w:rsid w:val="00F90F09"/>
    <w:rsid w:val="00F9390F"/>
    <w:rsid w:val="00FB0979"/>
    <w:rsid w:val="00FB4252"/>
    <w:rsid w:val="00FB732D"/>
    <w:rsid w:val="00FC1CBD"/>
    <w:rsid w:val="00FD1531"/>
    <w:rsid w:val="00FE0ED2"/>
    <w:rsid w:val="00FE14E2"/>
    <w:rsid w:val="00FE3F74"/>
    <w:rsid w:val="00FE5225"/>
    <w:rsid w:val="00FF03B1"/>
    <w:rsid w:val="00FF075B"/>
    <w:rsid w:val="00FF1F8E"/>
    <w:rsid w:val="00FF38C0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Nagwek1">
    <w:name w:val="heading 1"/>
    <w:aliases w:val="Article title"/>
    <w:basedOn w:val="Normalny"/>
    <w:next w:val="Normalny"/>
    <w:link w:val="Nagwek1Znak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Nagwek2">
    <w:name w:val="heading 2"/>
    <w:aliases w:val="Section heading"/>
    <w:basedOn w:val="Normalny"/>
    <w:next w:val="Normalny"/>
    <w:link w:val="Nagwek2Znak"/>
    <w:autoRedefine/>
    <w:uiPriority w:val="9"/>
    <w:unhideWhenUsed/>
    <w:qFormat/>
    <w:rsid w:val="00035945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Nagwek3">
    <w:name w:val="heading 3"/>
    <w:aliases w:val="Subheading"/>
    <w:basedOn w:val="Normalny"/>
    <w:next w:val="Normalny"/>
    <w:link w:val="Nagwek3Znak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basedOn w:val="Domylnaczcionkaakapitu"/>
    <w:rsid w:val="009648DD"/>
  </w:style>
  <w:style w:type="character" w:customStyle="1" w:styleId="Nagwek1Znak">
    <w:name w:val="Nagłówek 1 Znak"/>
    <w:aliases w:val="Article title Znak"/>
    <w:basedOn w:val="Domylnaczcionkaakapitu"/>
    <w:link w:val="Nagwek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Nagwek2Znak">
    <w:name w:val="Nagłówek 2 Znak"/>
    <w:aliases w:val="Section heading Znak"/>
    <w:basedOn w:val="Domylnaczcionkaakapitu"/>
    <w:link w:val="Nagwek2"/>
    <w:uiPriority w:val="9"/>
    <w:rsid w:val="00035945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Nagwek3Znak">
    <w:name w:val="Nagłówek 3 Znak"/>
    <w:aliases w:val="Subheading Znak"/>
    <w:basedOn w:val="Domylnaczcionkaakapitu"/>
    <w:link w:val="Nagwek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Bezodstpw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ela-Siatka">
    <w:name w:val="Table Grid"/>
    <w:basedOn w:val="Standardowy"/>
    <w:uiPriority w:val="5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2D4E04"/>
    <w:rPr>
      <w:color w:val="0563C1" w:themeColor="hyperlink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E3AB3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E3AB3"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E3AB3"/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Legenda">
    <w:name w:val="caption"/>
    <w:basedOn w:val="Normalny"/>
    <w:next w:val="Normalny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kapitzlist">
    <w:name w:val="List Paragraph"/>
    <w:basedOn w:val="Normalny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Bezodstpw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Uwydatnienie">
    <w:name w:val="Emphasis"/>
    <w:basedOn w:val="Domylnaczcionkaakapitu"/>
    <w:uiPriority w:val="20"/>
    <w:rsid w:val="0044538B"/>
    <w:rPr>
      <w:i/>
      <w:iCs/>
    </w:rPr>
  </w:style>
  <w:style w:type="paragraph" w:styleId="Nagwek">
    <w:name w:val="header"/>
    <w:basedOn w:val="Normalny"/>
    <w:link w:val="NagwekZnak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3F2CC2"/>
    <w:rPr>
      <w:rFonts w:ascii="Times New Roman" w:hAnsi="Times New Roman" w:cs="Times New Roman"/>
      <w:lang w:eastAsia="en-GB"/>
    </w:rPr>
  </w:style>
  <w:style w:type="paragraph" w:styleId="Stopka">
    <w:name w:val="footer"/>
    <w:basedOn w:val="Normalny"/>
    <w:link w:val="StopkaZnak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F2CC2"/>
    <w:rPr>
      <w:rFonts w:ascii="Times New Roman" w:hAnsi="Times New Roman" w:cs="Times New Roman"/>
      <w:lang w:eastAsia="en-GB"/>
    </w:rPr>
  </w:style>
  <w:style w:type="character" w:styleId="Numerstrony">
    <w:name w:val="page number"/>
    <w:basedOn w:val="Domylnaczcionkaakapitu"/>
    <w:uiPriority w:val="99"/>
    <w:semiHidden/>
    <w:unhideWhenUsed/>
    <w:rsid w:val="00B715BB"/>
  </w:style>
  <w:style w:type="character" w:styleId="Numerwiersza">
    <w:name w:val="line number"/>
    <w:basedOn w:val="Domylnaczcionkaakapitu"/>
    <w:uiPriority w:val="99"/>
    <w:semiHidden/>
    <w:unhideWhenUsed/>
    <w:rsid w:val="00E650BB"/>
  </w:style>
  <w:style w:type="paragraph" w:customStyle="1" w:styleId="Paragraph">
    <w:name w:val="Paragraph"/>
    <w:basedOn w:val="Normalny"/>
    <w:next w:val="Newparagraph"/>
    <w:qFormat/>
    <w:rsid w:val="00A96738"/>
    <w:pPr>
      <w:widowControl w:val="0"/>
      <w:spacing w:before="240" w:line="480" w:lineRule="auto"/>
    </w:pPr>
    <w:rPr>
      <w:rFonts w:eastAsia="Times New Roman"/>
    </w:rPr>
  </w:style>
  <w:style w:type="paragraph" w:customStyle="1" w:styleId="Newparagraph">
    <w:name w:val="New paragraph"/>
    <w:basedOn w:val="Normalny"/>
    <w:qFormat/>
    <w:rsid w:val="00A96738"/>
    <w:pPr>
      <w:spacing w:line="480" w:lineRule="auto"/>
      <w:ind w:firstLine="720"/>
    </w:pPr>
    <w:rPr>
      <w:rFonts w:eastAsia="Times New Roman"/>
    </w:rPr>
  </w:style>
  <w:style w:type="paragraph" w:styleId="Bibliografia">
    <w:name w:val="Bibliography"/>
    <w:basedOn w:val="Normalny"/>
    <w:next w:val="Normalny"/>
    <w:uiPriority w:val="37"/>
    <w:unhideWhenUsed/>
    <w:rsid w:val="00AD59C2"/>
    <w:pPr>
      <w:tabs>
        <w:tab w:val="left" w:pos="504"/>
      </w:tabs>
      <w:ind w:left="504" w:hanging="504"/>
    </w:pPr>
  </w:style>
  <w:style w:type="paragraph" w:customStyle="1" w:styleId="Tabletitle">
    <w:name w:val="Table title"/>
    <w:basedOn w:val="Normalny"/>
    <w:next w:val="Normalny"/>
    <w:qFormat/>
    <w:rsid w:val="0030736F"/>
    <w:pPr>
      <w:spacing w:before="240" w:line="360" w:lineRule="auto"/>
    </w:pPr>
    <w:rPr>
      <w:rFonts w:eastAsia="Times New Roman"/>
    </w:rPr>
  </w:style>
  <w:style w:type="table" w:styleId="Zwykatabela2">
    <w:name w:val="Plain Table 2"/>
    <w:basedOn w:val="Standardowy"/>
    <w:uiPriority w:val="42"/>
    <w:rsid w:val="007F3D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B70D29"/>
    <w:rPr>
      <w:color w:val="954F72" w:themeColor="followed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F1716F"/>
    <w:rPr>
      <w:color w:val="605E5C"/>
      <w:shd w:val="clear" w:color="auto" w:fill="E1DFDD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3A2E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writefull-cache xmlns="urn:writefull-cache:Suggestions">{"suggestions":{},"typeOfAccount":"premium"}</writefull-cache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4.xml><?xml version="1.0" encoding="utf-8"?>
<writefull-cache xmlns="urn:writefull-cache:UserChoices">{"601de58fde0c326bc740f5d5a3741393":"koniec","8fc78a6c0d3f4d4e35f20193c59bfcc9":"present","022a0588d63073994550d8feca8b65ee":"force","121ceefa1f4224047b310e9d41909c58":"pressure","2cf3ec2cd9b6b3e2f6eb7af990fe27a3":"the influence","dcb38bf11cccaf12d5ef577e9d847ea1":"an asymmetrical","cda02bed6f8145f2a87b0d6d1338c6fd":"the musculoskeletal","70398052144d302418e33485e4a64bb5":"undergoing","2482366016fd8bb629ae015a05311868":"means","167a61aab329e28bf03991309f37aa99":"cases","5661c9218139076078c0bfd5ed63fd63":"the left","670afd12971137ba20d12d391ba08a5a":"the nervous","e5f054a21261cd39d548ec86b4781bf2":"factors","fe8354ef7664408b9824ede32e73be63":"Furthermore","b0d9acd323139a3b46a3cfb54878ef10":"to","cd205513120c8f54f777f432b759c966":"the form","22e2920c1483715c20e27e9c3c0bddc0":"less","94ea0fba9ae4bec400c333d62731b7da":"out","77e572f9567dfcae18b00db779044465":"the use","1075a2a3fdc9c0fb5980d7190ec24022":"the","d6a057583260d40668e9f353e8ea132d":"at","35d78ee530e5a6979eab69b48ae3a6d1":"find","713668fa964644981a14d9f3bbddbfad":"conditions,","b0acc83cc25e173320f33b9c6ce4d75b":"the","9726d51e23dd2e9685af3f37677f7fde":"activation","ad1c9506a0dba74cfe3e57793e8bde1d":"The influence","f539c11d24d4fb6c60fef1e379983d18":"has","61c64f55f25004bfe60ea4feac7a1d99":"a pedobarographic"}</writefull-cache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F75D217D-A519-4450-B92A-E877963A853D}">
  <ds:schemaRefs>
    <ds:schemaRef ds:uri="urn:writefull-cache:Suggestions"/>
  </ds:schemaRefs>
</ds:datastoreItem>
</file>

<file path=customXml/itemProps3.xml><?xml version="1.0" encoding="utf-8"?>
<ds:datastoreItem xmlns:ds="http://schemas.openxmlformats.org/officeDocument/2006/customXml" ds:itemID="{C5CEB561-983A-41E9-8A10-60437816EC5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6D37D07-F5FB-47A4-811F-D13D5FB430E2}">
  <ds:schemaRefs>
    <ds:schemaRef ds:uri="urn:writefull-cache:UserChoic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2</Pages>
  <Words>312</Words>
  <Characters>1875</Characters>
  <Application>Microsoft Office Word</Application>
  <DocSecurity>0</DocSecurity>
  <Lines>15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Michał Ludwicki K11</cp:lastModifiedBy>
  <cp:revision>131</cp:revision>
  <cp:lastPrinted>2017-12-21T13:41:00Z</cp:lastPrinted>
  <dcterms:created xsi:type="dcterms:W3CDTF">2021-04-12T09:56:00Z</dcterms:created>
  <dcterms:modified xsi:type="dcterms:W3CDTF">2021-07-0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uAGKKGxB"/&gt;&lt;style id="http://www.zotero.org/styles/ieee-transactions-on-instrumentation-and-measurement" hasBibliography="1" bibliographyStyleHasBeenSet="1"/&gt;&lt;prefs&gt;&lt;pref name="fieldType" value="</vt:lpwstr>
  </property>
  <property fmtid="{D5CDD505-2E9C-101B-9397-08002B2CF9AE}" pid="3" name="ZOTERO_PREF_2">
    <vt:lpwstr>Field"/&gt;&lt;pref name="delayCitationUpdates" value="true"/&gt;&lt;pref name="dontAskDelayCitationUpdates" value="true"/&gt;&lt;/prefs&gt;&lt;/data&gt;</vt:lpwstr>
  </property>
</Properties>
</file>